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380" w:type="dxa"/>
        <w:tblLook w:val="04A0" w:firstRow="1" w:lastRow="0" w:firstColumn="1" w:lastColumn="0" w:noHBand="0" w:noVBand="1"/>
      </w:tblPr>
      <w:tblGrid>
        <w:gridCol w:w="1980"/>
        <w:gridCol w:w="889"/>
        <w:gridCol w:w="700"/>
        <w:gridCol w:w="700"/>
        <w:gridCol w:w="861"/>
        <w:gridCol w:w="679"/>
        <w:gridCol w:w="700"/>
        <w:gridCol w:w="871"/>
      </w:tblGrid>
      <w:tr w:rsidR="00D62BB1" w:rsidRPr="00D62BB1" w:rsidTr="00D62BB1">
        <w:trPr>
          <w:trHeight w:val="300"/>
        </w:trPr>
        <w:tc>
          <w:tcPr>
            <w:tcW w:w="7380" w:type="dxa"/>
            <w:gridSpan w:val="8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b/>
                <w:bCs/>
                <w:color w:val="000000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  <w:r w:rsidRPr="00D62BB1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  <w:r w:rsidRPr="00D62BB1">
              <w:rPr>
                <w:rFonts w:ascii="Arial" w:eastAsia="Times New Roman" w:hAnsi="Arial" w:cs="Arial"/>
                <w:color w:val="000000"/>
              </w:rPr>
              <w:t xml:space="preserve"> Adjusted associations between UGD-activity and birthweight (g), among 143,237 women with full-term births in the 24-county Barnett Shale area, Texas, Nov. 30, 2010 - Nov. 29, 2012. </w:t>
            </w:r>
          </w:p>
        </w:tc>
      </w:tr>
      <w:tr w:rsidR="00D62BB1" w:rsidRPr="00D62BB1" w:rsidTr="00D62BB1">
        <w:trPr>
          <w:trHeight w:val="300"/>
        </w:trPr>
        <w:tc>
          <w:tcPr>
            <w:tcW w:w="7380" w:type="dxa"/>
            <w:gridSpan w:val="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62BB1" w:rsidRPr="00D62BB1" w:rsidTr="00D62BB1">
        <w:trPr>
          <w:trHeight w:val="300"/>
        </w:trPr>
        <w:tc>
          <w:tcPr>
            <w:tcW w:w="7380" w:type="dxa"/>
            <w:gridSpan w:val="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62BB1" w:rsidRPr="00D62BB1" w:rsidTr="00D62BB1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IDW Sum of UGD Well Activity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No.</w:t>
            </w:r>
          </w:p>
        </w:tc>
        <w:tc>
          <w:tcPr>
            <w:tcW w:w="2261" w:type="dxa"/>
            <w:gridSpan w:val="3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78510A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Adjusted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+ Major Roadway                       </w:t>
            </w:r>
            <w:r w:rsidR="00D62BB1" w:rsidRPr="00D62BB1">
              <w:rPr>
                <w:rFonts w:ascii="Arial" w:eastAsia="Times New Roman" w:hAnsi="Arial" w:cs="Arial"/>
                <w:color w:val="000000"/>
              </w:rPr>
              <w:t xml:space="preserve">                     β (95% CI)</w:t>
            </w:r>
          </w:p>
        </w:tc>
        <w:tc>
          <w:tcPr>
            <w:tcW w:w="2250" w:type="dxa"/>
            <w:gridSpan w:val="3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8510A" w:rsidRDefault="0078510A" w:rsidP="0078510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0C60">
              <w:rPr>
                <w:rFonts w:ascii="Arial" w:eastAsia="Times New Roman" w:hAnsi="Arial" w:cs="Arial"/>
                <w:color w:val="000000"/>
              </w:rPr>
              <w:t>Adjusted</w:t>
            </w:r>
            <w:r w:rsidRPr="00040C60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  <w:r w:rsidRPr="00040C60">
              <w:rPr>
                <w:rFonts w:ascii="Arial" w:eastAsia="Times New Roman" w:hAnsi="Arial" w:cs="Arial"/>
                <w:color w:val="000000"/>
              </w:rPr>
              <w:t xml:space="preserve"> + Season of </w:t>
            </w:r>
            <w:r>
              <w:rPr>
                <w:rFonts w:ascii="Arial" w:eastAsia="Times New Roman" w:hAnsi="Arial" w:cs="Arial"/>
                <w:color w:val="000000"/>
              </w:rPr>
              <w:t>Conception</w:t>
            </w:r>
          </w:p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β (95% CI)</w:t>
            </w:r>
          </w:p>
        </w:tc>
      </w:tr>
      <w:tr w:rsidR="00D62BB1" w:rsidRPr="00D62BB1" w:rsidTr="00D62BB1">
        <w:trPr>
          <w:trHeight w:val="285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61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62BB1" w:rsidRPr="00D62BB1" w:rsidTr="00D62BB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62BB1">
              <w:rPr>
                <w:rFonts w:ascii="Calibri" w:eastAsia="Times New Roman" w:hAnsi="Calibri" w:cs="Arial"/>
                <w:b/>
                <w:bCs/>
                <w:color w:val="000000"/>
              </w:rPr>
              <w:t>½</w:t>
            </w:r>
            <w:r w:rsidRPr="00D62BB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Mile Buff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2BB1" w:rsidRPr="00D62BB1" w:rsidTr="00D62BB1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 xml:space="preserve">  0 Wells ≤10 mi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34,699</w:t>
            </w:r>
          </w:p>
        </w:tc>
        <w:tc>
          <w:tcPr>
            <w:tcW w:w="45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D62BB1" w:rsidRPr="00D62BB1" w:rsidTr="00D62BB1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 xml:space="preserve">  1</w:t>
            </w:r>
            <w:r w:rsidRPr="00D62BB1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D62BB1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7,479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0.28 (-11.69, 12.25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0.16 (-11.76, 12.07)</w:t>
            </w:r>
          </w:p>
        </w:tc>
      </w:tr>
      <w:tr w:rsidR="00D62BB1" w:rsidRPr="00D62BB1" w:rsidTr="00D62BB1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 xml:space="preserve">  2</w:t>
            </w:r>
            <w:r w:rsidRPr="00D62BB1">
              <w:rPr>
                <w:rFonts w:ascii="Arial" w:eastAsia="Times New Roman" w:hAnsi="Arial" w:cs="Arial"/>
                <w:color w:val="000000"/>
                <w:vertAlign w:val="superscript"/>
              </w:rPr>
              <w:t>nd</w:t>
            </w:r>
            <w:r w:rsidRPr="00D62BB1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7,693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-7.99 (-18.15, 2.18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-8.10 (-18.26, 2.07)</w:t>
            </w:r>
          </w:p>
        </w:tc>
      </w:tr>
      <w:tr w:rsidR="00D62BB1" w:rsidRPr="00D62BB1" w:rsidTr="00D62BB1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 xml:space="preserve">  3</w:t>
            </w:r>
            <w:r w:rsidRPr="00D62BB1">
              <w:rPr>
                <w:rFonts w:ascii="Arial" w:eastAsia="Times New Roman" w:hAnsi="Arial" w:cs="Arial"/>
                <w:color w:val="000000"/>
                <w:vertAlign w:val="superscript"/>
              </w:rPr>
              <w:t>rd</w:t>
            </w:r>
            <w:r w:rsidRPr="00D62BB1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7,488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-0.68 (-12.12, 10.76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-0.72 (-12.14, 10.70)</w:t>
            </w:r>
          </w:p>
        </w:tc>
      </w:tr>
      <w:tr w:rsidR="00D62BB1" w:rsidRPr="00D62BB1" w:rsidTr="00D62BB1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62BB1">
              <w:rPr>
                <w:rFonts w:ascii="Arial" w:eastAsia="Times New Roman" w:hAnsi="Arial" w:cs="Arial"/>
                <w:b/>
                <w:bCs/>
                <w:color w:val="000000"/>
              </w:rPr>
              <w:t>2 Mile Buff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2BB1" w:rsidRPr="00D62BB1" w:rsidTr="00D62BB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 xml:space="preserve">  0 Wells ≤10 mi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34,699</w:t>
            </w:r>
          </w:p>
        </w:tc>
        <w:tc>
          <w:tcPr>
            <w:tcW w:w="45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D62BB1" w:rsidRPr="00D62BB1" w:rsidTr="00D62BB1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 xml:space="preserve">  1</w:t>
            </w:r>
            <w:r w:rsidRPr="00D62BB1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D62BB1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21,373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-4.22 (-12.20, 3.75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-4.38 (-12.32, 3.56)</w:t>
            </w:r>
          </w:p>
        </w:tc>
      </w:tr>
      <w:tr w:rsidR="00D62BB1" w:rsidRPr="00D62BB1" w:rsidTr="00D62BB1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 xml:space="preserve">  2</w:t>
            </w:r>
            <w:r w:rsidRPr="00D62BB1">
              <w:rPr>
                <w:rFonts w:ascii="Arial" w:eastAsia="Times New Roman" w:hAnsi="Arial" w:cs="Arial"/>
                <w:color w:val="000000"/>
                <w:vertAlign w:val="superscript"/>
              </w:rPr>
              <w:t>nd</w:t>
            </w:r>
            <w:r w:rsidRPr="00D62BB1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21,751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-7.55 (-15.76, 0.67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-7.75 (-15.94, 0.44)</w:t>
            </w:r>
          </w:p>
        </w:tc>
      </w:tr>
      <w:tr w:rsidR="00D62BB1" w:rsidRPr="00D62BB1" w:rsidTr="00D62BB1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 xml:space="preserve">  3</w:t>
            </w:r>
            <w:r w:rsidRPr="00D62BB1">
              <w:rPr>
                <w:rFonts w:ascii="Arial" w:eastAsia="Times New Roman" w:hAnsi="Arial" w:cs="Arial"/>
                <w:color w:val="000000"/>
                <w:vertAlign w:val="superscript"/>
              </w:rPr>
              <w:t>rd</w:t>
            </w:r>
            <w:r w:rsidRPr="00D62BB1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21,303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-6.56 (-14.28, 1.16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-6.69 (-14.40, 1.02)</w:t>
            </w:r>
          </w:p>
        </w:tc>
      </w:tr>
      <w:tr w:rsidR="00D62BB1" w:rsidRPr="00D62BB1" w:rsidTr="00D62BB1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62BB1">
              <w:rPr>
                <w:rFonts w:ascii="Arial" w:eastAsia="Times New Roman" w:hAnsi="Arial" w:cs="Arial"/>
                <w:b/>
                <w:bCs/>
                <w:color w:val="000000"/>
              </w:rPr>
              <w:t>10 Mile Buff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2BB1" w:rsidRPr="00D62BB1" w:rsidRDefault="00D62BB1" w:rsidP="00D62B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2BB1" w:rsidRPr="00D62BB1" w:rsidTr="00D62BB1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 xml:space="preserve">  0 Wells ≤10 mi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34,699</w:t>
            </w:r>
          </w:p>
        </w:tc>
        <w:tc>
          <w:tcPr>
            <w:tcW w:w="45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D62BB1" w:rsidRPr="00D62BB1" w:rsidTr="00D62BB1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 xml:space="preserve">  1</w:t>
            </w:r>
            <w:r w:rsidRPr="00D62BB1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D62BB1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36,028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-7.36 (-14.79, 0.07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-7.36 (-14.79, 0.08)</w:t>
            </w:r>
          </w:p>
        </w:tc>
      </w:tr>
      <w:tr w:rsidR="00D62BB1" w:rsidRPr="00D62BB1" w:rsidTr="00D62BB1">
        <w:trPr>
          <w:trHeight w:val="32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 xml:space="preserve">  2</w:t>
            </w:r>
            <w:r w:rsidRPr="00D62BB1">
              <w:rPr>
                <w:rFonts w:ascii="Arial" w:eastAsia="Times New Roman" w:hAnsi="Arial" w:cs="Arial"/>
                <w:color w:val="000000"/>
                <w:vertAlign w:val="superscript"/>
              </w:rPr>
              <w:t>nd</w:t>
            </w:r>
            <w:r w:rsidRPr="00D62BB1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36,845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-2.41 (-9.59, 4.78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-2.58 (-9.75, 4.58)</w:t>
            </w:r>
          </w:p>
        </w:tc>
      </w:tr>
      <w:tr w:rsidR="00D62BB1" w:rsidRPr="00D62BB1" w:rsidTr="00D62BB1">
        <w:trPr>
          <w:trHeight w:val="338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 xml:space="preserve">  3</w:t>
            </w:r>
            <w:r w:rsidRPr="00D62BB1">
              <w:rPr>
                <w:rFonts w:ascii="Arial" w:eastAsia="Times New Roman" w:hAnsi="Arial" w:cs="Arial"/>
                <w:color w:val="000000"/>
                <w:vertAlign w:val="superscript"/>
              </w:rPr>
              <w:t>rd</w:t>
            </w:r>
            <w:r w:rsidRPr="00D62BB1">
              <w:rPr>
                <w:rFonts w:ascii="Arial" w:eastAsia="Times New Roman" w:hAnsi="Arial" w:cs="Arial"/>
                <w:color w:val="000000"/>
              </w:rPr>
              <w:t xml:space="preserve"> Tertil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35,665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-6.39 (-13.52, 0.74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B1" w:rsidRPr="00D62BB1" w:rsidRDefault="00D62BB1" w:rsidP="00D62B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62BB1">
              <w:rPr>
                <w:rFonts w:ascii="Arial" w:eastAsia="Times New Roman" w:hAnsi="Arial" w:cs="Arial"/>
                <w:color w:val="000000"/>
              </w:rPr>
              <w:t>-6.56 (-13.68, 0.56)</w:t>
            </w:r>
          </w:p>
        </w:tc>
      </w:tr>
      <w:tr w:rsidR="00D62BB1" w:rsidRPr="00D62BB1" w:rsidTr="00D62BB1">
        <w:trPr>
          <w:trHeight w:val="315"/>
        </w:trPr>
        <w:tc>
          <w:tcPr>
            <w:tcW w:w="738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BB1" w:rsidRPr="00D62BB1" w:rsidRDefault="00D62BB1" w:rsidP="007851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2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GD: unconventional gas development; </w:t>
            </w:r>
            <w:bookmarkStart w:id="0" w:name="_GoBack"/>
            <w:bookmarkEnd w:id="0"/>
            <w:r w:rsidRPr="00D62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W: inverse distance weighted; No.: number; CI: confidence interval; mi: miles.</w:t>
            </w:r>
          </w:p>
        </w:tc>
      </w:tr>
      <w:tr w:rsidR="00D62BB1" w:rsidRPr="00D62BB1" w:rsidTr="00D62BB1">
        <w:trPr>
          <w:trHeight w:val="285"/>
        </w:trPr>
        <w:tc>
          <w:tcPr>
            <w:tcW w:w="738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62BB1" w:rsidRPr="00D62BB1" w:rsidTr="00D62BB1">
        <w:trPr>
          <w:trHeight w:val="285"/>
        </w:trPr>
        <w:tc>
          <w:tcPr>
            <w:tcW w:w="738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BB1" w:rsidRPr="00D62BB1" w:rsidRDefault="00D62BB1" w:rsidP="007851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62BB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="0078510A" w:rsidRPr="00040C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 models adjusted for maternal age at delivery, pre-pregnancy BMI, race/ethnicity, education, </w:t>
            </w:r>
            <w:proofErr w:type="gramStart"/>
            <w:r w:rsidR="0078510A" w:rsidRPr="00040C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king</w:t>
            </w:r>
            <w:proofErr w:type="gramEnd"/>
            <w:r w:rsidR="0078510A" w:rsidRPr="00040C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adequacy of prenatal care utilization, </w:t>
            </w:r>
            <w:r w:rsidR="007851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rity, previous poor pregnancy outcome, </w:t>
            </w:r>
            <w:r w:rsidR="0078510A" w:rsidRPr="00040C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 infant sex.</w:t>
            </w:r>
          </w:p>
        </w:tc>
      </w:tr>
      <w:tr w:rsidR="00D62BB1" w:rsidRPr="00D62BB1" w:rsidTr="00D62BB1">
        <w:trPr>
          <w:trHeight w:val="285"/>
        </w:trPr>
        <w:tc>
          <w:tcPr>
            <w:tcW w:w="738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62BB1" w:rsidRPr="00D62BB1" w:rsidTr="00D62BB1">
        <w:trPr>
          <w:trHeight w:val="300"/>
        </w:trPr>
        <w:tc>
          <w:tcPr>
            <w:tcW w:w="738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62BB1" w:rsidRPr="00D62BB1" w:rsidTr="00D62BB1">
        <w:trPr>
          <w:trHeight w:val="300"/>
        </w:trPr>
        <w:tc>
          <w:tcPr>
            <w:tcW w:w="738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2BB1" w:rsidRPr="00D62BB1" w:rsidRDefault="00D62BB1" w:rsidP="00D62B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C5199A" w:rsidRDefault="0078510A"/>
    <w:sectPr w:rsidR="00C51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BB1"/>
    <w:rsid w:val="000B1D14"/>
    <w:rsid w:val="000F28D1"/>
    <w:rsid w:val="0078510A"/>
    <w:rsid w:val="00B62849"/>
    <w:rsid w:val="00D6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42C15"/>
  <w15:chartTrackingRefBased/>
  <w15:docId w15:val="{94FFEA3D-F4FE-41E5-BEB8-6F892DF34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6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Amanda K</dc:creator>
  <cp:keywords/>
  <dc:description/>
  <cp:lastModifiedBy>Whitworth, Kristina W</cp:lastModifiedBy>
  <cp:revision>2</cp:revision>
  <dcterms:created xsi:type="dcterms:W3CDTF">2017-06-12T18:03:00Z</dcterms:created>
  <dcterms:modified xsi:type="dcterms:W3CDTF">2017-06-19T15:07:00Z</dcterms:modified>
</cp:coreProperties>
</file>